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W w:w="9214" w:type="dxa"/>
        <w:tblLayout w:type="fixed"/>
        <w:tblLook w:val="04A0" w:firstRow="1" w:lastRow="0" w:firstColumn="1" w:lastColumn="0" w:noHBand="0" w:noVBand="1"/>
      </w:tblPr>
      <w:tblGrid>
        <w:gridCol w:w="5103"/>
        <w:gridCol w:w="1418"/>
        <w:gridCol w:w="1559"/>
        <w:gridCol w:w="1134"/>
      </w:tblGrid>
      <w:tr w:rsidR="00B436A1" w:rsidRPr="00B436A1" w14:paraId="709FEAD3" w14:textId="35EFDBF9" w:rsidTr="00214C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3103E3F3" w14:textId="77777777" w:rsidR="00151C39" w:rsidRPr="00B436A1" w:rsidRDefault="00151C3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7D4CB918" w14:textId="0A323478" w:rsidR="00151C39" w:rsidRPr="00B436A1" w:rsidRDefault="00151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IUGR</w:t>
            </w:r>
          </w:p>
        </w:tc>
        <w:tc>
          <w:tcPr>
            <w:tcW w:w="1559" w:type="dxa"/>
          </w:tcPr>
          <w:p w14:paraId="0365BA12" w14:textId="3D812DFE" w:rsidR="00151C39" w:rsidRPr="00B436A1" w:rsidRDefault="00151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134" w:type="dxa"/>
          </w:tcPr>
          <w:p w14:paraId="4DD6BB78" w14:textId="7F36E2C3" w:rsidR="00151C39" w:rsidRPr="00B436A1" w:rsidRDefault="00151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p. overall</w:t>
            </w:r>
          </w:p>
        </w:tc>
      </w:tr>
      <w:tr w:rsidR="00B436A1" w:rsidRPr="00B436A1" w14:paraId="203028CE" w14:textId="41E2C688" w:rsidTr="00214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420099E3" w14:textId="7F96C528" w:rsidR="00151C39" w:rsidRPr="00B436A1" w:rsidRDefault="00151C39" w:rsidP="0089750E">
            <w:pPr>
              <w:spacing w:before="2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 xml:space="preserve">first </w:t>
            </w:r>
            <w:r w:rsidR="002203E1" w:rsidRPr="00B436A1">
              <w:rPr>
                <w:rFonts w:ascii="Arial" w:hAnsi="Arial" w:cs="Arial"/>
                <w:sz w:val="20"/>
                <w:szCs w:val="20"/>
                <w:lang w:val="en-GB"/>
              </w:rPr>
              <w:t>SCr</w:t>
            </w:r>
            <w:r w:rsidR="006E3E0A" w:rsidRPr="00B436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418" w:type="dxa"/>
          </w:tcPr>
          <w:p w14:paraId="2C1C6F69" w14:textId="77777777" w:rsidR="00151C39" w:rsidRPr="00B436A1" w:rsidRDefault="00151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59EACFBB" w14:textId="77777777" w:rsidR="00151C39" w:rsidRPr="00B436A1" w:rsidRDefault="00151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3E72460" w14:textId="77777777" w:rsidR="00151C39" w:rsidRPr="00B436A1" w:rsidRDefault="00151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436A1" w:rsidRPr="00B436A1" w14:paraId="279B82B4" w14:textId="456B4FF7" w:rsidTr="00214C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729A2194" w14:textId="5C0787F5" w:rsidR="00151C39" w:rsidRPr="00B436A1" w:rsidRDefault="00EB0F7C" w:rsidP="00BF2720">
            <w:pPr>
              <w:ind w:left="28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 xml:space="preserve">above </w:t>
            </w:r>
            <w:r w:rsidR="00151C39" w:rsidRPr="00B436A1">
              <w:rPr>
                <w:rFonts w:ascii="Arial" w:hAnsi="Arial" w:cs="Arial"/>
                <w:sz w:val="20"/>
                <w:szCs w:val="20"/>
                <w:lang w:val="en-GB"/>
              </w:rPr>
              <w:t xml:space="preserve">upper </w:t>
            </w:r>
            <w:r w:rsidR="002E0FCE" w:rsidRPr="00B436A1">
              <w:rPr>
                <w:rFonts w:ascii="Arial" w:hAnsi="Arial" w:cs="Arial"/>
                <w:sz w:val="20"/>
                <w:szCs w:val="20"/>
                <w:lang w:val="en-GB"/>
              </w:rPr>
              <w:t>normal value</w:t>
            </w:r>
          </w:p>
        </w:tc>
        <w:tc>
          <w:tcPr>
            <w:tcW w:w="1418" w:type="dxa"/>
          </w:tcPr>
          <w:p w14:paraId="1E071431" w14:textId="21EB3DAA" w:rsidR="00151C39" w:rsidRPr="00B436A1" w:rsidRDefault="00D37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</w:tcPr>
          <w:p w14:paraId="109E6529" w14:textId="18373156" w:rsidR="00151C39" w:rsidRPr="00B436A1" w:rsidRDefault="00D37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1 (</w:t>
            </w:r>
            <w:r w:rsidR="00C73C9D" w:rsidRPr="00B436A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134" w:type="dxa"/>
          </w:tcPr>
          <w:p w14:paraId="40E78F72" w14:textId="4F70B165" w:rsidR="00151C39" w:rsidRPr="00B436A1" w:rsidRDefault="00151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D416ED" w:rsidRPr="00B436A1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B436A1" w:rsidRPr="00B436A1" w14:paraId="15E41A22" w14:textId="19262F94" w:rsidTr="00214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7E2BE45A" w14:textId="61283EE1" w:rsidR="00D37A39" w:rsidRPr="00B436A1" w:rsidRDefault="00D37A39" w:rsidP="00BF2720">
            <w:pPr>
              <w:ind w:left="28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below lower normal value</w:t>
            </w:r>
          </w:p>
        </w:tc>
        <w:tc>
          <w:tcPr>
            <w:tcW w:w="1418" w:type="dxa"/>
          </w:tcPr>
          <w:p w14:paraId="74E45CBC" w14:textId="126C7337" w:rsidR="00D37A39" w:rsidRPr="00B436A1" w:rsidRDefault="00D37A39" w:rsidP="00D37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13 (34%)</w:t>
            </w:r>
          </w:p>
        </w:tc>
        <w:tc>
          <w:tcPr>
            <w:tcW w:w="1559" w:type="dxa"/>
          </w:tcPr>
          <w:p w14:paraId="77C684DD" w14:textId="2CF17F21" w:rsidR="00D37A39" w:rsidRPr="00B436A1" w:rsidRDefault="00D37A39" w:rsidP="00D37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14 (2</w:t>
            </w:r>
            <w:r w:rsidR="00C73C9D" w:rsidRPr="00B436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134" w:type="dxa"/>
          </w:tcPr>
          <w:p w14:paraId="68FBFCA2" w14:textId="3E3D44AB" w:rsidR="00D37A39" w:rsidRPr="00B436A1" w:rsidRDefault="00D37A39" w:rsidP="00D37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0.372</w:t>
            </w:r>
          </w:p>
        </w:tc>
      </w:tr>
      <w:tr w:rsidR="00B436A1" w:rsidRPr="00B436A1" w14:paraId="1FE11F22" w14:textId="77777777" w:rsidTr="00214C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2329BF75" w14:textId="3A6D1369" w:rsidR="005A48C0" w:rsidRPr="00B436A1" w:rsidRDefault="005A48C0" w:rsidP="0089750E">
            <w:pPr>
              <w:spacing w:before="240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second SCr</w:t>
            </w:r>
            <w:r w:rsidR="006E3E0A" w:rsidRPr="00B436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 xml:space="preserve"> below lower normal value </w:t>
            </w:r>
          </w:p>
        </w:tc>
        <w:tc>
          <w:tcPr>
            <w:tcW w:w="1418" w:type="dxa"/>
          </w:tcPr>
          <w:p w14:paraId="13A2A520" w14:textId="585DE4FF" w:rsidR="005A48C0" w:rsidRPr="00B436A1" w:rsidRDefault="005A48C0" w:rsidP="005A4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5 (1</w:t>
            </w:r>
            <w:r w:rsidR="00C73C9D" w:rsidRPr="00B436A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559" w:type="dxa"/>
          </w:tcPr>
          <w:p w14:paraId="61A58A40" w14:textId="602F2FAA" w:rsidR="005A48C0" w:rsidRPr="00B436A1" w:rsidRDefault="005A48C0" w:rsidP="005A4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4 (</w:t>
            </w:r>
            <w:r w:rsidR="00C73C9D" w:rsidRPr="00B436A1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134" w:type="dxa"/>
          </w:tcPr>
          <w:p w14:paraId="26B599FC" w14:textId="02F2ACDF" w:rsidR="005A48C0" w:rsidRPr="00B436A1" w:rsidRDefault="005A48C0" w:rsidP="005A4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0.468*</w:t>
            </w:r>
          </w:p>
        </w:tc>
      </w:tr>
      <w:tr w:rsidR="00B436A1" w:rsidRPr="00B436A1" w14:paraId="1EEFEA4B" w14:textId="77777777" w:rsidTr="00214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2BF033E4" w14:textId="43278635" w:rsidR="005A48C0" w:rsidRPr="00B436A1" w:rsidRDefault="005A48C0" w:rsidP="0089750E">
            <w:pPr>
              <w:spacing w:before="2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first BUN</w:t>
            </w:r>
            <w:r w:rsidR="006E3E0A" w:rsidRPr="00B436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418" w:type="dxa"/>
          </w:tcPr>
          <w:p w14:paraId="39038A52" w14:textId="77777777" w:rsidR="005A48C0" w:rsidRPr="00B436A1" w:rsidRDefault="005A48C0" w:rsidP="005A4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57DE331F" w14:textId="77777777" w:rsidR="005A48C0" w:rsidRPr="00B436A1" w:rsidRDefault="005A48C0" w:rsidP="005A4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25C031C" w14:textId="77777777" w:rsidR="005A48C0" w:rsidRPr="00B436A1" w:rsidRDefault="005A48C0" w:rsidP="005A4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436A1" w:rsidRPr="00B436A1" w14:paraId="52B1F3CC" w14:textId="77777777" w:rsidTr="00214C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521AA2CC" w14:textId="5E7035E4" w:rsidR="005A48C0" w:rsidRPr="00B436A1" w:rsidRDefault="005A48C0" w:rsidP="00BF2720">
            <w:pPr>
              <w:ind w:left="28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above upper normal value</w:t>
            </w:r>
          </w:p>
        </w:tc>
        <w:tc>
          <w:tcPr>
            <w:tcW w:w="1418" w:type="dxa"/>
          </w:tcPr>
          <w:p w14:paraId="62E44CC4" w14:textId="76DEAF89" w:rsidR="005A48C0" w:rsidRPr="00B436A1" w:rsidRDefault="005A48C0" w:rsidP="005A4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2 (5%)</w:t>
            </w:r>
          </w:p>
        </w:tc>
        <w:tc>
          <w:tcPr>
            <w:tcW w:w="1559" w:type="dxa"/>
          </w:tcPr>
          <w:p w14:paraId="6B61E12E" w14:textId="48C03E6C" w:rsidR="005A48C0" w:rsidRPr="00B436A1" w:rsidRDefault="005A48C0" w:rsidP="005A4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11 (1</w:t>
            </w:r>
            <w:r w:rsidR="00C73C9D" w:rsidRPr="00B436A1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134" w:type="dxa"/>
          </w:tcPr>
          <w:p w14:paraId="250883B8" w14:textId="00F19C13" w:rsidR="005A48C0" w:rsidRPr="00B436A1" w:rsidRDefault="005A48C0" w:rsidP="005A4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0.107</w:t>
            </w:r>
          </w:p>
        </w:tc>
      </w:tr>
      <w:tr w:rsidR="00B436A1" w:rsidRPr="00B436A1" w14:paraId="4BA5B3DF" w14:textId="77777777" w:rsidTr="00214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2728982A" w14:textId="75F2B182" w:rsidR="005A48C0" w:rsidRPr="00B436A1" w:rsidRDefault="005A48C0" w:rsidP="00BF2720">
            <w:pPr>
              <w:ind w:left="28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below lower normal value</w:t>
            </w:r>
          </w:p>
        </w:tc>
        <w:tc>
          <w:tcPr>
            <w:tcW w:w="1418" w:type="dxa"/>
          </w:tcPr>
          <w:p w14:paraId="5B625CA5" w14:textId="7AF5A722" w:rsidR="005A48C0" w:rsidRPr="00B436A1" w:rsidRDefault="005A48C0" w:rsidP="005A4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5 (13%)</w:t>
            </w:r>
          </w:p>
        </w:tc>
        <w:tc>
          <w:tcPr>
            <w:tcW w:w="1559" w:type="dxa"/>
          </w:tcPr>
          <w:p w14:paraId="67891A87" w14:textId="58CBE2AA" w:rsidR="005A48C0" w:rsidRPr="00B436A1" w:rsidRDefault="005A48C0" w:rsidP="005A4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6 (10%)</w:t>
            </w:r>
          </w:p>
        </w:tc>
        <w:tc>
          <w:tcPr>
            <w:tcW w:w="1134" w:type="dxa"/>
          </w:tcPr>
          <w:p w14:paraId="11CB9F29" w14:textId="7A90AD74" w:rsidR="005A48C0" w:rsidRPr="00B436A1" w:rsidRDefault="005A48C0" w:rsidP="005A4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0.748*</w:t>
            </w:r>
          </w:p>
        </w:tc>
      </w:tr>
      <w:tr w:rsidR="00B436A1" w:rsidRPr="00B436A1" w14:paraId="371AD310" w14:textId="77777777" w:rsidTr="00214C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6C70E7ED" w14:textId="53C120E6" w:rsidR="005A48C0" w:rsidRPr="00B436A1" w:rsidRDefault="005A48C0" w:rsidP="0089750E">
            <w:pPr>
              <w:spacing w:before="240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second BUN</w:t>
            </w:r>
            <w:r w:rsidR="006E3E0A" w:rsidRPr="00B436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 xml:space="preserve"> below lower normal value </w:t>
            </w:r>
          </w:p>
        </w:tc>
        <w:tc>
          <w:tcPr>
            <w:tcW w:w="1418" w:type="dxa"/>
          </w:tcPr>
          <w:p w14:paraId="427E60EA" w14:textId="16CF4E97" w:rsidR="005A48C0" w:rsidRPr="00B436A1" w:rsidRDefault="005A48C0" w:rsidP="005A4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21 (75%)</w:t>
            </w:r>
          </w:p>
        </w:tc>
        <w:tc>
          <w:tcPr>
            <w:tcW w:w="1559" w:type="dxa"/>
          </w:tcPr>
          <w:p w14:paraId="0558C78E" w14:textId="1ED3F6FC" w:rsidR="005A48C0" w:rsidRPr="00B436A1" w:rsidRDefault="005A48C0" w:rsidP="005A4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19 (45%)</w:t>
            </w:r>
          </w:p>
        </w:tc>
        <w:tc>
          <w:tcPr>
            <w:tcW w:w="1134" w:type="dxa"/>
          </w:tcPr>
          <w:p w14:paraId="39EC3E32" w14:textId="5D1A6C8A" w:rsidR="005A48C0" w:rsidRPr="00B436A1" w:rsidRDefault="005A48C0" w:rsidP="005A4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0.027</w:t>
            </w:r>
          </w:p>
        </w:tc>
      </w:tr>
      <w:tr w:rsidR="00B436A1" w:rsidRPr="00B436A1" w14:paraId="2E89081A" w14:textId="77777777" w:rsidTr="00214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72FA5270" w14:textId="498F3AFA" w:rsidR="006E3E0A" w:rsidRPr="00B436A1" w:rsidRDefault="006E3E0A" w:rsidP="00BF2720">
            <w:pPr>
              <w:spacing w:before="2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urin</w:t>
            </w:r>
            <w:r w:rsidR="00BF2720" w:rsidRPr="00B436A1"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 xml:space="preserve"> protein excretion</w:t>
            </w:r>
            <w:r w:rsidRPr="00B436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3</w:t>
            </w:r>
            <w:r w:rsidR="00BF2720" w:rsidRPr="00B436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BF2720" w:rsidRPr="00B436A1">
              <w:rPr>
                <w:rFonts w:ascii="Arial" w:hAnsi="Arial" w:cs="Arial"/>
                <w:sz w:val="20"/>
                <w:szCs w:val="20"/>
                <w:lang w:val="en-GB"/>
              </w:rPr>
              <w:t>above upper normal value</w:t>
            </w:r>
          </w:p>
        </w:tc>
        <w:tc>
          <w:tcPr>
            <w:tcW w:w="1418" w:type="dxa"/>
          </w:tcPr>
          <w:p w14:paraId="08397F0A" w14:textId="77777777" w:rsidR="006E3E0A" w:rsidRPr="00B436A1" w:rsidRDefault="006E3E0A" w:rsidP="005A4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20CB48EC" w14:textId="77777777" w:rsidR="006E3E0A" w:rsidRPr="00B436A1" w:rsidRDefault="006E3E0A" w:rsidP="005A4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1B9589B" w14:textId="77777777" w:rsidR="006E3E0A" w:rsidRPr="00B436A1" w:rsidRDefault="006E3E0A" w:rsidP="005A4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436A1" w:rsidRPr="00B436A1" w14:paraId="4891BE1A" w14:textId="77777777" w:rsidTr="00214C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7C6CC7E8" w14:textId="378E5659" w:rsidR="005A48C0" w:rsidRPr="00B436A1" w:rsidRDefault="005A48C0" w:rsidP="00BF2720">
            <w:pPr>
              <w:ind w:left="28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total protein</w:t>
            </w:r>
          </w:p>
        </w:tc>
        <w:tc>
          <w:tcPr>
            <w:tcW w:w="1418" w:type="dxa"/>
          </w:tcPr>
          <w:p w14:paraId="743E07D7" w14:textId="451B5B30" w:rsidR="005A48C0" w:rsidRPr="00B436A1" w:rsidRDefault="005A48C0" w:rsidP="005A4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9 (26%)</w:t>
            </w:r>
          </w:p>
        </w:tc>
        <w:tc>
          <w:tcPr>
            <w:tcW w:w="1559" w:type="dxa"/>
          </w:tcPr>
          <w:p w14:paraId="0ABFA6FD" w14:textId="19CBC184" w:rsidR="005A48C0" w:rsidRPr="00B436A1" w:rsidRDefault="005A48C0" w:rsidP="005A4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8 (15%)</w:t>
            </w:r>
          </w:p>
        </w:tc>
        <w:tc>
          <w:tcPr>
            <w:tcW w:w="1134" w:type="dxa"/>
          </w:tcPr>
          <w:p w14:paraId="7575F054" w14:textId="1C8480C7" w:rsidR="005A48C0" w:rsidRPr="00B436A1" w:rsidRDefault="005A48C0" w:rsidP="005A4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0.304</w:t>
            </w:r>
          </w:p>
        </w:tc>
      </w:tr>
      <w:tr w:rsidR="00B436A1" w:rsidRPr="00B436A1" w14:paraId="52F31800" w14:textId="77777777" w:rsidTr="00214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09F4EDD3" w14:textId="6A93543E" w:rsidR="005A48C0" w:rsidRPr="00B436A1" w:rsidRDefault="005A48C0" w:rsidP="00BF2720">
            <w:pPr>
              <w:ind w:left="283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 xml:space="preserve">albumin </w:t>
            </w:r>
          </w:p>
        </w:tc>
        <w:tc>
          <w:tcPr>
            <w:tcW w:w="1418" w:type="dxa"/>
          </w:tcPr>
          <w:p w14:paraId="145469EF" w14:textId="79DE9449" w:rsidR="005A48C0" w:rsidRPr="00B436A1" w:rsidRDefault="005A48C0" w:rsidP="005A4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5 (1</w:t>
            </w:r>
            <w:r w:rsidR="00C73C9D" w:rsidRPr="00B436A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559" w:type="dxa"/>
          </w:tcPr>
          <w:p w14:paraId="0570A4BC" w14:textId="06D6204D" w:rsidR="005A48C0" w:rsidRPr="00B436A1" w:rsidRDefault="005A48C0" w:rsidP="005A4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4 (</w:t>
            </w:r>
            <w:r w:rsidR="00C73C9D" w:rsidRPr="00B436A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134" w:type="dxa"/>
          </w:tcPr>
          <w:p w14:paraId="4D6C6888" w14:textId="2BF74A56" w:rsidR="005A48C0" w:rsidRPr="00B436A1" w:rsidRDefault="005A48C0" w:rsidP="005A4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0.304*</w:t>
            </w:r>
          </w:p>
        </w:tc>
      </w:tr>
      <w:tr w:rsidR="00B436A1" w:rsidRPr="00B436A1" w14:paraId="2AA4121D" w14:textId="77777777" w:rsidTr="00214C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14100917" w14:textId="3113CC67" w:rsidR="005A48C0" w:rsidRPr="00B436A1" w:rsidRDefault="005A48C0" w:rsidP="00BF2720">
            <w:pPr>
              <w:ind w:left="28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 xml:space="preserve">α-1-microglobulin </w:t>
            </w:r>
          </w:p>
        </w:tc>
        <w:tc>
          <w:tcPr>
            <w:tcW w:w="1418" w:type="dxa"/>
          </w:tcPr>
          <w:p w14:paraId="463979BE" w14:textId="4B86C077" w:rsidR="005A48C0" w:rsidRPr="00B436A1" w:rsidRDefault="005A48C0" w:rsidP="005A4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8 (2</w:t>
            </w:r>
            <w:r w:rsidR="00C73C9D" w:rsidRPr="00B436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559" w:type="dxa"/>
          </w:tcPr>
          <w:p w14:paraId="26004551" w14:textId="292CC3E9" w:rsidR="005A48C0" w:rsidRPr="00B436A1" w:rsidRDefault="005A48C0" w:rsidP="005A4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8 (15%)</w:t>
            </w:r>
          </w:p>
        </w:tc>
        <w:tc>
          <w:tcPr>
            <w:tcW w:w="1134" w:type="dxa"/>
          </w:tcPr>
          <w:p w14:paraId="736FFF5A" w14:textId="63F448EC" w:rsidR="005A48C0" w:rsidRPr="00B436A1" w:rsidRDefault="005A48C0" w:rsidP="005A4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0.479</w:t>
            </w:r>
          </w:p>
        </w:tc>
      </w:tr>
      <w:tr w:rsidR="00B436A1" w:rsidRPr="00B436A1" w14:paraId="6F430C2A" w14:textId="77777777" w:rsidTr="00214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6B2A9C2A" w14:textId="5F956B40" w:rsidR="005A48C0" w:rsidRPr="00B436A1" w:rsidRDefault="005A48C0" w:rsidP="00BF2720">
            <w:pPr>
              <w:ind w:left="28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 xml:space="preserve">immunoglobulin G </w:t>
            </w:r>
          </w:p>
        </w:tc>
        <w:tc>
          <w:tcPr>
            <w:tcW w:w="1418" w:type="dxa"/>
          </w:tcPr>
          <w:p w14:paraId="5CB5DE0F" w14:textId="024EB631" w:rsidR="005A48C0" w:rsidRPr="00B436A1" w:rsidRDefault="005A48C0" w:rsidP="005A4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9 (26%)</w:t>
            </w:r>
          </w:p>
        </w:tc>
        <w:tc>
          <w:tcPr>
            <w:tcW w:w="1559" w:type="dxa"/>
          </w:tcPr>
          <w:p w14:paraId="4814C761" w14:textId="01DC8D29" w:rsidR="005A48C0" w:rsidRPr="00B436A1" w:rsidRDefault="005A48C0" w:rsidP="005A4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13 (2</w:t>
            </w:r>
            <w:r w:rsidR="00C73C9D" w:rsidRPr="00B436A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134" w:type="dxa"/>
          </w:tcPr>
          <w:p w14:paraId="6031BD96" w14:textId="3DE10D90" w:rsidR="005A48C0" w:rsidRPr="00B436A1" w:rsidRDefault="005A48C0" w:rsidP="005A4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36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</w:tbl>
    <w:p w14:paraId="39BCC837" w14:textId="77777777" w:rsidR="00A21876" w:rsidRPr="00B436A1" w:rsidRDefault="00A21876" w:rsidP="00A21876">
      <w:pPr>
        <w:spacing w:after="0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80D83CA" w14:textId="4951D896" w:rsidR="005E2DC2" w:rsidRPr="00B436A1" w:rsidRDefault="00A21876" w:rsidP="00A21876">
      <w:pPr>
        <w:spacing w:after="0"/>
        <w:rPr>
          <w:rFonts w:ascii="Arial" w:hAnsi="Arial" w:cs="Arial"/>
          <w:b/>
          <w:bCs/>
          <w:sz w:val="20"/>
          <w:szCs w:val="20"/>
          <w:lang w:val="en-GB"/>
        </w:rPr>
      </w:pPr>
      <w:r w:rsidRPr="00B436A1">
        <w:rPr>
          <w:rFonts w:ascii="Arial" w:hAnsi="Arial" w:cs="Arial"/>
          <w:b/>
          <w:bCs/>
          <w:sz w:val="20"/>
          <w:szCs w:val="20"/>
          <w:lang w:val="en-GB"/>
        </w:rPr>
        <w:t xml:space="preserve">Online Resource </w:t>
      </w:r>
      <w:r w:rsidR="00BE60D2" w:rsidRPr="00B436A1">
        <w:rPr>
          <w:rFonts w:ascii="Arial" w:hAnsi="Arial" w:cs="Arial"/>
          <w:b/>
          <w:bCs/>
          <w:sz w:val="20"/>
          <w:szCs w:val="20"/>
          <w:lang w:val="en-GB"/>
        </w:rPr>
        <w:t>2</w:t>
      </w:r>
      <w:r w:rsidRPr="00B436A1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="00B436A1">
        <w:rPr>
          <w:rFonts w:ascii="Arial" w:hAnsi="Arial" w:cs="Arial"/>
          <w:sz w:val="20"/>
          <w:szCs w:val="20"/>
          <w:lang w:val="en-GB"/>
        </w:rPr>
        <w:t>Exceeding</w:t>
      </w:r>
      <w:r w:rsidRPr="00B436A1">
        <w:rPr>
          <w:rFonts w:ascii="Arial" w:hAnsi="Arial" w:cs="Arial"/>
          <w:sz w:val="20"/>
          <w:szCs w:val="20"/>
          <w:lang w:val="en-GB"/>
        </w:rPr>
        <w:t xml:space="preserve"> specific limits for </w:t>
      </w:r>
      <w:proofErr w:type="spellStart"/>
      <w:r w:rsidRPr="00B436A1">
        <w:rPr>
          <w:rFonts w:ascii="Arial" w:hAnsi="Arial" w:cs="Arial"/>
          <w:sz w:val="20"/>
          <w:szCs w:val="20"/>
          <w:lang w:val="en-GB"/>
        </w:rPr>
        <w:t>SCr</w:t>
      </w:r>
      <w:proofErr w:type="spellEnd"/>
      <w:r w:rsidRPr="00B436A1">
        <w:rPr>
          <w:rFonts w:ascii="Arial" w:hAnsi="Arial" w:cs="Arial"/>
          <w:sz w:val="20"/>
          <w:szCs w:val="20"/>
          <w:lang w:val="en-GB"/>
        </w:rPr>
        <w:t>, BUN and urine parameters. Using Pearson’s Chi-squared test with Yates’ continuity correction</w:t>
      </w:r>
      <w:r w:rsidRPr="00B436A1">
        <w:rPr>
          <w:rFonts w:ascii="Arial" w:hAnsi="Arial" w:cs="Arial"/>
          <w:b/>
          <w:bCs/>
          <w:sz w:val="20"/>
          <w:szCs w:val="20"/>
          <w:lang w:val="en-GB"/>
        </w:rPr>
        <w:t xml:space="preserve">. </w:t>
      </w:r>
      <w:r w:rsidRPr="00B436A1">
        <w:rPr>
          <w:rFonts w:ascii="Arial" w:hAnsi="Arial" w:cs="Arial"/>
          <w:sz w:val="20"/>
          <w:szCs w:val="20"/>
          <w:lang w:val="en-GB"/>
        </w:rPr>
        <w:t>IUGR</w:t>
      </w:r>
      <w:r w:rsidR="00B436A1">
        <w:rPr>
          <w:rFonts w:ascii="Arial" w:hAnsi="Arial" w:cs="Arial"/>
          <w:sz w:val="20"/>
          <w:szCs w:val="20"/>
          <w:lang w:val="en-GB"/>
        </w:rPr>
        <w:t>,</w:t>
      </w:r>
      <w:r w:rsidRPr="00B436A1">
        <w:rPr>
          <w:rFonts w:ascii="Arial" w:hAnsi="Arial" w:cs="Arial"/>
          <w:sz w:val="20"/>
          <w:szCs w:val="20"/>
          <w:lang w:val="en-GB"/>
        </w:rPr>
        <w:t xml:space="preserve"> intrauterine growth restriction; </w:t>
      </w:r>
      <w:proofErr w:type="spellStart"/>
      <w:r w:rsidRPr="00B436A1">
        <w:rPr>
          <w:rFonts w:ascii="Arial" w:hAnsi="Arial" w:cs="Arial"/>
          <w:sz w:val="20"/>
          <w:szCs w:val="20"/>
          <w:lang w:val="en-GB"/>
        </w:rPr>
        <w:t>SCr</w:t>
      </w:r>
      <w:proofErr w:type="spellEnd"/>
      <w:r w:rsidR="00B436A1">
        <w:rPr>
          <w:rFonts w:ascii="Arial" w:hAnsi="Arial" w:cs="Arial"/>
          <w:sz w:val="20"/>
          <w:szCs w:val="20"/>
          <w:lang w:val="en-GB"/>
        </w:rPr>
        <w:t>,</w:t>
      </w:r>
      <w:r w:rsidRPr="00B436A1">
        <w:rPr>
          <w:rFonts w:ascii="Arial" w:hAnsi="Arial" w:cs="Arial"/>
          <w:sz w:val="20"/>
          <w:szCs w:val="20"/>
          <w:lang w:val="en-GB"/>
        </w:rPr>
        <w:t xml:space="preserve"> serum creatinine; BUN</w:t>
      </w:r>
      <w:r w:rsidR="00B436A1">
        <w:rPr>
          <w:rFonts w:ascii="Arial" w:hAnsi="Arial" w:cs="Arial"/>
          <w:sz w:val="20"/>
          <w:szCs w:val="20"/>
          <w:lang w:val="en-GB"/>
        </w:rPr>
        <w:t>,</w:t>
      </w:r>
      <w:r w:rsidRPr="00B436A1">
        <w:rPr>
          <w:rFonts w:ascii="Arial" w:hAnsi="Arial" w:cs="Arial"/>
          <w:sz w:val="20"/>
          <w:szCs w:val="20"/>
          <w:lang w:val="en-GB"/>
        </w:rPr>
        <w:t xml:space="preserve"> blood urea nitrogen.</w:t>
      </w:r>
      <w:r w:rsidRPr="00B436A1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</w:p>
    <w:p w14:paraId="26D4FB9D" w14:textId="2A79CE70" w:rsidR="006E3E0A" w:rsidRPr="00B436A1" w:rsidRDefault="006E3E0A" w:rsidP="00A21876">
      <w:pPr>
        <w:spacing w:after="0"/>
        <w:rPr>
          <w:rFonts w:ascii="Arial" w:hAnsi="Arial" w:cs="Arial"/>
          <w:b/>
          <w:bCs/>
          <w:sz w:val="20"/>
          <w:szCs w:val="20"/>
          <w:lang w:val="en-GB"/>
        </w:rPr>
      </w:pPr>
      <w:r w:rsidRPr="00B436A1">
        <w:rPr>
          <w:rFonts w:ascii="Arial" w:hAnsi="Arial" w:cs="Arial"/>
          <w:b/>
          <w:bCs/>
          <w:sz w:val="20"/>
          <w:szCs w:val="20"/>
          <w:vertAlign w:val="superscript"/>
          <w:lang w:val="en-GB"/>
        </w:rPr>
        <w:t xml:space="preserve">1 </w:t>
      </w:r>
      <w:r w:rsidRPr="00B436A1">
        <w:rPr>
          <w:rFonts w:ascii="Arial" w:hAnsi="Arial" w:cs="Arial"/>
          <w:sz w:val="20"/>
          <w:szCs w:val="20"/>
          <w:lang w:val="en-GB"/>
        </w:rPr>
        <w:t>30</w:t>
      </w:r>
      <w:r w:rsidRPr="00B436A1">
        <w:rPr>
          <w:rFonts w:ascii="Arial" w:hAnsi="Arial" w:cs="Arial"/>
          <w:sz w:val="20"/>
          <w:szCs w:val="20"/>
          <w:vertAlign w:val="superscript"/>
          <w:lang w:val="en-GB"/>
        </w:rPr>
        <w:t>th</w:t>
      </w:r>
      <w:r w:rsidR="00BF2720" w:rsidRPr="00B436A1">
        <w:rPr>
          <w:rFonts w:ascii="Arial" w:hAnsi="Arial" w:cs="Arial"/>
          <w:sz w:val="20"/>
          <w:szCs w:val="20"/>
          <w:lang w:val="en-GB"/>
        </w:rPr>
        <w:t>−</w:t>
      </w:r>
      <w:r w:rsidRPr="00B436A1">
        <w:rPr>
          <w:rFonts w:ascii="Arial" w:hAnsi="Arial" w:cs="Arial"/>
          <w:sz w:val="20"/>
          <w:szCs w:val="20"/>
          <w:lang w:val="en-GB"/>
        </w:rPr>
        <w:t>120</w:t>
      </w:r>
      <w:r w:rsidRPr="00B436A1">
        <w:rPr>
          <w:rFonts w:ascii="Arial" w:hAnsi="Arial" w:cs="Arial"/>
          <w:sz w:val="20"/>
          <w:szCs w:val="20"/>
          <w:vertAlign w:val="superscript"/>
          <w:lang w:val="en-GB"/>
        </w:rPr>
        <w:t>th</w:t>
      </w:r>
      <w:r w:rsidRPr="00B436A1">
        <w:rPr>
          <w:rFonts w:ascii="Arial" w:hAnsi="Arial" w:cs="Arial"/>
          <w:sz w:val="20"/>
          <w:szCs w:val="20"/>
          <w:lang w:val="en-GB"/>
        </w:rPr>
        <w:t xml:space="preserve"> hour of life; </w:t>
      </w:r>
      <w:r w:rsidRPr="00B436A1">
        <w:rPr>
          <w:rFonts w:ascii="Arial" w:hAnsi="Arial" w:cs="Arial"/>
          <w:sz w:val="20"/>
          <w:szCs w:val="20"/>
          <w:vertAlign w:val="superscript"/>
          <w:lang w:val="en-GB"/>
        </w:rPr>
        <w:t xml:space="preserve">2 </w:t>
      </w:r>
      <w:r w:rsidRPr="00B436A1">
        <w:rPr>
          <w:rFonts w:ascii="Arial" w:hAnsi="Arial" w:cs="Arial"/>
          <w:sz w:val="20"/>
          <w:szCs w:val="20"/>
          <w:lang w:val="en-GB"/>
        </w:rPr>
        <w:t>5</w:t>
      </w:r>
      <w:r w:rsidRPr="00B436A1">
        <w:rPr>
          <w:rFonts w:ascii="Arial" w:hAnsi="Arial" w:cs="Arial"/>
          <w:sz w:val="20"/>
          <w:szCs w:val="20"/>
          <w:vertAlign w:val="superscript"/>
          <w:lang w:val="en-GB"/>
        </w:rPr>
        <w:t>th</w:t>
      </w:r>
      <w:r w:rsidR="00BF2720" w:rsidRPr="00B436A1">
        <w:rPr>
          <w:rFonts w:ascii="Arial" w:hAnsi="Arial" w:cs="Arial"/>
          <w:sz w:val="20"/>
          <w:szCs w:val="20"/>
          <w:lang w:val="en-GB"/>
        </w:rPr>
        <w:t>−</w:t>
      </w:r>
      <w:r w:rsidRPr="00B436A1">
        <w:rPr>
          <w:rFonts w:ascii="Arial" w:hAnsi="Arial" w:cs="Arial"/>
          <w:sz w:val="20"/>
          <w:szCs w:val="20"/>
          <w:lang w:val="en-GB"/>
        </w:rPr>
        <w:t>53</w:t>
      </w:r>
      <w:r w:rsidRPr="00B436A1">
        <w:rPr>
          <w:rFonts w:ascii="Arial" w:hAnsi="Arial" w:cs="Arial"/>
          <w:sz w:val="20"/>
          <w:szCs w:val="20"/>
          <w:vertAlign w:val="superscript"/>
          <w:lang w:val="en-GB"/>
        </w:rPr>
        <w:t>rd</w:t>
      </w:r>
      <w:r w:rsidRPr="00B436A1">
        <w:rPr>
          <w:rFonts w:ascii="Arial" w:hAnsi="Arial" w:cs="Arial"/>
          <w:sz w:val="20"/>
          <w:szCs w:val="20"/>
          <w:lang w:val="en-GB"/>
        </w:rPr>
        <w:t xml:space="preserve"> day of life; </w:t>
      </w:r>
      <w:r w:rsidRPr="00B436A1">
        <w:rPr>
          <w:rFonts w:ascii="Arial" w:hAnsi="Arial" w:cs="Arial"/>
          <w:sz w:val="20"/>
          <w:szCs w:val="20"/>
          <w:vertAlign w:val="superscript"/>
          <w:lang w:val="en-GB"/>
        </w:rPr>
        <w:t xml:space="preserve">3 </w:t>
      </w:r>
      <w:r w:rsidRPr="00B436A1">
        <w:rPr>
          <w:rFonts w:ascii="Arial" w:hAnsi="Arial" w:cs="Arial"/>
          <w:sz w:val="20"/>
          <w:szCs w:val="20"/>
          <w:lang w:val="en-GB"/>
        </w:rPr>
        <w:t>30</w:t>
      </w:r>
      <w:r w:rsidRPr="00B436A1">
        <w:rPr>
          <w:rFonts w:ascii="Arial" w:hAnsi="Arial" w:cs="Arial"/>
          <w:sz w:val="20"/>
          <w:szCs w:val="20"/>
          <w:vertAlign w:val="superscript"/>
          <w:lang w:val="en-GB"/>
        </w:rPr>
        <w:t>th</w:t>
      </w:r>
      <w:r w:rsidR="00BF2720" w:rsidRPr="00B436A1">
        <w:rPr>
          <w:rFonts w:ascii="Arial" w:hAnsi="Arial" w:cs="Arial"/>
          <w:sz w:val="20"/>
          <w:szCs w:val="20"/>
          <w:lang w:val="en-GB"/>
        </w:rPr>
        <w:t>−</w:t>
      </w:r>
      <w:r w:rsidRPr="00B436A1">
        <w:rPr>
          <w:rFonts w:ascii="Arial" w:hAnsi="Arial" w:cs="Arial"/>
          <w:sz w:val="20"/>
          <w:szCs w:val="20"/>
          <w:lang w:val="en-GB"/>
        </w:rPr>
        <w:t>240</w:t>
      </w:r>
      <w:r w:rsidRPr="00B436A1">
        <w:rPr>
          <w:rFonts w:ascii="Arial" w:hAnsi="Arial" w:cs="Arial"/>
          <w:sz w:val="20"/>
          <w:szCs w:val="20"/>
          <w:vertAlign w:val="superscript"/>
          <w:lang w:val="en-GB"/>
        </w:rPr>
        <w:t>th</w:t>
      </w:r>
      <w:r w:rsidRPr="00B436A1">
        <w:rPr>
          <w:rFonts w:ascii="Arial" w:hAnsi="Arial" w:cs="Arial"/>
          <w:sz w:val="20"/>
          <w:szCs w:val="20"/>
          <w:lang w:val="en-GB"/>
        </w:rPr>
        <w:t xml:space="preserve"> </w:t>
      </w:r>
      <w:proofErr w:type="gramStart"/>
      <w:r w:rsidRPr="00B436A1">
        <w:rPr>
          <w:rFonts w:ascii="Arial" w:hAnsi="Arial" w:cs="Arial"/>
          <w:sz w:val="20"/>
          <w:szCs w:val="20"/>
          <w:lang w:val="en-GB"/>
        </w:rPr>
        <w:t>hour</w:t>
      </w:r>
      <w:proofErr w:type="gramEnd"/>
      <w:r w:rsidRPr="00B436A1">
        <w:rPr>
          <w:rFonts w:ascii="Arial" w:hAnsi="Arial" w:cs="Arial"/>
          <w:sz w:val="20"/>
          <w:szCs w:val="20"/>
          <w:lang w:val="en-GB"/>
        </w:rPr>
        <w:t xml:space="preserve"> of life</w:t>
      </w:r>
    </w:p>
    <w:p w14:paraId="3A2E7445" w14:textId="48FAFC92" w:rsidR="005E2DC2" w:rsidRPr="00B436A1" w:rsidRDefault="005E2DC2" w:rsidP="005E2DC2">
      <w:pPr>
        <w:spacing w:after="0"/>
        <w:rPr>
          <w:rFonts w:ascii="Arial" w:hAnsi="Arial" w:cs="Arial"/>
          <w:sz w:val="20"/>
          <w:szCs w:val="20"/>
          <w:lang w:val="en-GB"/>
        </w:rPr>
      </w:pPr>
      <w:bookmarkStart w:id="0" w:name="_Hlk98487560"/>
      <w:r w:rsidRPr="00B436A1">
        <w:rPr>
          <w:rFonts w:ascii="Arial" w:hAnsi="Arial" w:cs="Arial"/>
          <w:b/>
          <w:bCs/>
          <w:sz w:val="20"/>
          <w:szCs w:val="20"/>
          <w:lang w:val="en-GB"/>
        </w:rPr>
        <w:t>*</w:t>
      </w:r>
      <w:r w:rsidRPr="00B436A1">
        <w:rPr>
          <w:rFonts w:ascii="Arial" w:hAnsi="Arial" w:cs="Arial"/>
          <w:sz w:val="20"/>
          <w:szCs w:val="20"/>
          <w:lang w:val="en-GB"/>
        </w:rPr>
        <w:t xml:space="preserve"> </w:t>
      </w:r>
      <w:r w:rsidR="00B436A1">
        <w:rPr>
          <w:rFonts w:ascii="Arial" w:hAnsi="Arial" w:cs="Arial"/>
          <w:sz w:val="20"/>
          <w:szCs w:val="20"/>
          <w:lang w:val="en-GB"/>
        </w:rPr>
        <w:t>I</w:t>
      </w:r>
      <w:r w:rsidRPr="00B436A1">
        <w:rPr>
          <w:rFonts w:ascii="Arial" w:hAnsi="Arial" w:cs="Arial"/>
          <w:sz w:val="20"/>
          <w:szCs w:val="20"/>
          <w:lang w:val="en-GB"/>
        </w:rPr>
        <w:t>n case of expected frequencies &lt;</w:t>
      </w:r>
      <w:r w:rsidR="00B436A1">
        <w:rPr>
          <w:rFonts w:ascii="Arial" w:hAnsi="Arial" w:cs="Arial"/>
          <w:sz w:val="20"/>
          <w:szCs w:val="20"/>
          <w:lang w:val="en-GB"/>
        </w:rPr>
        <w:t xml:space="preserve"> </w:t>
      </w:r>
      <w:r w:rsidRPr="00B436A1">
        <w:rPr>
          <w:rFonts w:ascii="Arial" w:hAnsi="Arial" w:cs="Arial"/>
          <w:sz w:val="20"/>
          <w:szCs w:val="20"/>
          <w:lang w:val="en-GB"/>
        </w:rPr>
        <w:t>5 Fisher</w:t>
      </w:r>
      <w:r w:rsidR="00BF668E" w:rsidRPr="00B436A1">
        <w:rPr>
          <w:rFonts w:ascii="Arial" w:hAnsi="Arial" w:cs="Arial"/>
          <w:sz w:val="20"/>
          <w:szCs w:val="20"/>
          <w:lang w:val="en-GB"/>
        </w:rPr>
        <w:t>’</w:t>
      </w:r>
      <w:r w:rsidRPr="00B436A1">
        <w:rPr>
          <w:rFonts w:ascii="Arial" w:hAnsi="Arial" w:cs="Arial"/>
          <w:sz w:val="20"/>
          <w:szCs w:val="20"/>
          <w:lang w:val="en-GB"/>
        </w:rPr>
        <w:t>s exact test was applied</w:t>
      </w:r>
    </w:p>
    <w:bookmarkEnd w:id="0"/>
    <w:p w14:paraId="44F7BA45" w14:textId="5F0E91E6" w:rsidR="00EB0F7C" w:rsidRPr="00B436A1" w:rsidRDefault="00A21876" w:rsidP="005E2DC2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B436A1">
        <w:rPr>
          <w:rFonts w:ascii="Arial" w:hAnsi="Arial" w:cs="Arial"/>
          <w:sz w:val="20"/>
          <w:szCs w:val="20"/>
          <w:lang w:val="en-GB"/>
        </w:rPr>
        <w:t xml:space="preserve">Reference values by Ponthier L, Trigolet M, Chianea T et al (2021) Distribution of proteinuria- and albuminuria-to-creatinine ratios in preterm </w:t>
      </w:r>
      <w:proofErr w:type="spellStart"/>
      <w:r w:rsidRPr="00B436A1">
        <w:rPr>
          <w:rFonts w:ascii="Arial" w:hAnsi="Arial" w:cs="Arial"/>
          <w:sz w:val="20"/>
          <w:szCs w:val="20"/>
          <w:lang w:val="en-GB"/>
        </w:rPr>
        <w:t>newborns</w:t>
      </w:r>
      <w:proofErr w:type="spellEnd"/>
      <w:r w:rsidRPr="00B436A1">
        <w:rPr>
          <w:rFonts w:ascii="Arial" w:hAnsi="Arial" w:cs="Arial"/>
          <w:sz w:val="20"/>
          <w:szCs w:val="20"/>
          <w:lang w:val="en-GB"/>
        </w:rPr>
        <w:t>. Pediatr Nephrol 36</w:t>
      </w:r>
      <w:r w:rsidRPr="00B436A1">
        <w:rPr>
          <w:rFonts w:ascii="Arial" w:hAnsi="Arial" w:cs="Arial"/>
          <w:b/>
          <w:bCs/>
          <w:sz w:val="20"/>
          <w:szCs w:val="20"/>
          <w:lang w:val="en-GB"/>
        </w:rPr>
        <w:t>:</w:t>
      </w:r>
      <w:r w:rsidRPr="00B436A1">
        <w:rPr>
          <w:rFonts w:ascii="Arial" w:hAnsi="Arial" w:cs="Arial"/>
          <w:sz w:val="20"/>
          <w:szCs w:val="20"/>
          <w:lang w:val="en-GB"/>
        </w:rPr>
        <w:t>1515–1524. https://doi.org/10.1007/s00467-020-04838-3; El Hamel C, Chianea T, Thon S</w:t>
      </w:r>
      <w:r w:rsidRPr="00B436A1">
        <w:rPr>
          <w:rFonts w:ascii="Arial" w:hAnsi="Arial" w:cs="Arial"/>
          <w:i/>
          <w:iCs/>
          <w:sz w:val="20"/>
          <w:szCs w:val="20"/>
          <w:lang w:val="en-GB"/>
        </w:rPr>
        <w:t xml:space="preserve"> </w:t>
      </w:r>
      <w:r w:rsidRPr="00B436A1">
        <w:rPr>
          <w:rFonts w:ascii="Arial" w:hAnsi="Arial" w:cs="Arial"/>
          <w:sz w:val="20"/>
          <w:szCs w:val="20"/>
          <w:lang w:val="en-GB"/>
        </w:rPr>
        <w:t xml:space="preserve">et al (2017) Normal values of urine total protein- and albumin-to-creatinine ratios in term </w:t>
      </w:r>
      <w:proofErr w:type="spellStart"/>
      <w:r w:rsidRPr="00B436A1">
        <w:rPr>
          <w:rFonts w:ascii="Arial" w:hAnsi="Arial" w:cs="Arial"/>
          <w:sz w:val="20"/>
          <w:szCs w:val="20"/>
          <w:lang w:val="en-GB"/>
        </w:rPr>
        <w:t>newborns</w:t>
      </w:r>
      <w:proofErr w:type="spellEnd"/>
      <w:r w:rsidRPr="00B436A1">
        <w:rPr>
          <w:rFonts w:ascii="Arial" w:hAnsi="Arial" w:cs="Arial"/>
          <w:sz w:val="20"/>
          <w:szCs w:val="20"/>
          <w:lang w:val="en-GB"/>
        </w:rPr>
        <w:t>. Pediatr Nephrol 32:113–118. https://doi.org/10.1007/s00467-016-3427-0; Lehrnbecher T, Greissinger S, Navid F</w:t>
      </w:r>
      <w:r w:rsidRPr="00B436A1">
        <w:rPr>
          <w:rFonts w:ascii="Arial" w:hAnsi="Arial" w:cs="Arial"/>
          <w:i/>
          <w:iCs/>
          <w:sz w:val="20"/>
          <w:szCs w:val="20"/>
          <w:lang w:val="en-GB"/>
        </w:rPr>
        <w:t xml:space="preserve"> </w:t>
      </w:r>
      <w:r w:rsidRPr="00B436A1">
        <w:rPr>
          <w:rFonts w:ascii="Arial" w:hAnsi="Arial" w:cs="Arial"/>
          <w:sz w:val="20"/>
          <w:szCs w:val="20"/>
          <w:lang w:val="en-GB"/>
        </w:rPr>
        <w:t>et al (1998) Albumin, IgG, retinol-binding protein, and α</w:t>
      </w:r>
      <w:r w:rsidRPr="00B436A1">
        <w:rPr>
          <w:rFonts w:ascii="Arial" w:hAnsi="Arial" w:cs="Arial"/>
          <w:sz w:val="20"/>
          <w:szCs w:val="20"/>
          <w:vertAlign w:val="subscript"/>
          <w:lang w:val="en-GB"/>
        </w:rPr>
        <w:t>1</w:t>
      </w:r>
      <w:r w:rsidRPr="00B436A1">
        <w:rPr>
          <w:rFonts w:ascii="Arial" w:hAnsi="Arial" w:cs="Arial"/>
          <w:sz w:val="20"/>
          <w:szCs w:val="20"/>
          <w:lang w:val="en-GB"/>
        </w:rPr>
        <w:t>-microglobulin excretion in childhood. Pediatr Nephrol 12</w:t>
      </w:r>
      <w:r w:rsidRPr="00B436A1">
        <w:rPr>
          <w:rFonts w:ascii="Arial" w:hAnsi="Arial" w:cs="Arial"/>
          <w:b/>
          <w:bCs/>
          <w:sz w:val="20"/>
          <w:szCs w:val="20"/>
          <w:lang w:val="en-GB"/>
        </w:rPr>
        <w:t>:</w:t>
      </w:r>
      <w:r w:rsidRPr="00B436A1">
        <w:rPr>
          <w:rFonts w:ascii="Arial" w:hAnsi="Arial" w:cs="Arial"/>
          <w:sz w:val="20"/>
          <w:szCs w:val="20"/>
          <w:lang w:val="en-GB"/>
        </w:rPr>
        <w:t>290–292. https://doi.org/10.1007/s004670050455; Rudd PT, Hughes EA, Placzek MM, Hodes DT (1983) Reference ranges for plasma creatinine during the first month of life. Archives of Disease in Childhood 58:212-215. https://</w:t>
      </w:r>
      <w:r w:rsidRPr="00B436A1">
        <w:rPr>
          <w:rStyle w:val="citation-doi"/>
          <w:rFonts w:ascii="Arial" w:hAnsi="Arial" w:cs="Arial"/>
          <w:sz w:val="20"/>
          <w:szCs w:val="20"/>
          <w:lang w:val="en-GB"/>
        </w:rPr>
        <w:t>doi.org/10.1136/adc.58.3.212</w:t>
      </w:r>
      <w:r w:rsidRPr="00B436A1">
        <w:rPr>
          <w:rFonts w:ascii="Arial" w:hAnsi="Arial" w:cs="Arial"/>
          <w:sz w:val="20"/>
          <w:szCs w:val="20"/>
          <w:lang w:val="en-GB"/>
        </w:rPr>
        <w:t>; Victorian Agency for Health Information (2013) Normal laboratory values for neonates. Safer Care Victori</w:t>
      </w:r>
      <w:r w:rsidR="00B436A1">
        <w:rPr>
          <w:rFonts w:ascii="Arial" w:hAnsi="Arial" w:cs="Arial"/>
          <w:sz w:val="20"/>
          <w:szCs w:val="20"/>
          <w:lang w:val="en-GB"/>
        </w:rPr>
        <w:t>a</w:t>
      </w:r>
      <w:bookmarkStart w:id="1" w:name="_GoBack"/>
      <w:bookmarkEnd w:id="1"/>
      <w:r w:rsidRPr="00B436A1">
        <w:rPr>
          <w:rFonts w:ascii="Arial" w:hAnsi="Arial" w:cs="Arial"/>
          <w:sz w:val="20"/>
          <w:szCs w:val="20"/>
          <w:lang w:val="en-GB"/>
        </w:rPr>
        <w:t xml:space="preserve">. </w:t>
      </w:r>
      <w:r w:rsidR="00EB0F7C" w:rsidRPr="00B436A1">
        <w:rPr>
          <w:rFonts w:ascii="Arial" w:hAnsi="Arial" w:cs="Arial"/>
          <w:sz w:val="20"/>
          <w:szCs w:val="20"/>
          <w:lang w:val="en-GB"/>
        </w:rPr>
        <w:t>https://www.bettersafercare.vic.gov.au/clinical-guidance/neonatal/normal-laboratory-values-for-neonates. Accessed 13 July 2021</w:t>
      </w:r>
    </w:p>
    <w:sectPr w:rsidR="00EB0F7C" w:rsidRPr="00B436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F21291"/>
    <w:multiLevelType w:val="hybridMultilevel"/>
    <w:tmpl w:val="49F0D38A"/>
    <w:lvl w:ilvl="0" w:tplc="0726B21C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1C39"/>
    <w:rsid w:val="00042D56"/>
    <w:rsid w:val="000708A6"/>
    <w:rsid w:val="00107B87"/>
    <w:rsid w:val="00151C39"/>
    <w:rsid w:val="0015592D"/>
    <w:rsid w:val="001B5D75"/>
    <w:rsid w:val="00214CE1"/>
    <w:rsid w:val="002203E1"/>
    <w:rsid w:val="0022438D"/>
    <w:rsid w:val="002E0FCE"/>
    <w:rsid w:val="00391BB3"/>
    <w:rsid w:val="003920F7"/>
    <w:rsid w:val="003E5E69"/>
    <w:rsid w:val="003F73A4"/>
    <w:rsid w:val="0045288F"/>
    <w:rsid w:val="00494A0A"/>
    <w:rsid w:val="005A48C0"/>
    <w:rsid w:val="005E2DC2"/>
    <w:rsid w:val="006D6774"/>
    <w:rsid w:val="006E3E0A"/>
    <w:rsid w:val="00736508"/>
    <w:rsid w:val="0089750E"/>
    <w:rsid w:val="009361AA"/>
    <w:rsid w:val="00957503"/>
    <w:rsid w:val="00982D12"/>
    <w:rsid w:val="009F08D4"/>
    <w:rsid w:val="00A20F24"/>
    <w:rsid w:val="00A21876"/>
    <w:rsid w:val="00AC3186"/>
    <w:rsid w:val="00B436A1"/>
    <w:rsid w:val="00B927AB"/>
    <w:rsid w:val="00BE60D2"/>
    <w:rsid w:val="00BF2720"/>
    <w:rsid w:val="00BF668E"/>
    <w:rsid w:val="00C011A7"/>
    <w:rsid w:val="00C73C9D"/>
    <w:rsid w:val="00C8383A"/>
    <w:rsid w:val="00D37A39"/>
    <w:rsid w:val="00D4168B"/>
    <w:rsid w:val="00D416ED"/>
    <w:rsid w:val="00EB0F7C"/>
    <w:rsid w:val="00F30461"/>
    <w:rsid w:val="00F53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FFE77"/>
  <w15:chartTrackingRefBased/>
  <w15:docId w15:val="{99C0203C-47D5-4ACA-B6B3-AF4D0803F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1C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82D1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957503"/>
    <w:pPr>
      <w:spacing w:after="0" w:line="240" w:lineRule="auto"/>
    </w:pPr>
  </w:style>
  <w:style w:type="character" w:customStyle="1" w:styleId="citation-doi">
    <w:name w:val="citation-doi"/>
    <w:basedOn w:val="DefaultParagraphFont"/>
    <w:rsid w:val="00A21876"/>
  </w:style>
  <w:style w:type="character" w:styleId="Hyperlink">
    <w:name w:val="Hyperlink"/>
    <w:basedOn w:val="DefaultParagraphFont"/>
    <w:uiPriority w:val="99"/>
    <w:unhideWhenUsed/>
    <w:rsid w:val="00A21876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2187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E2DC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0F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F7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F08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08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08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8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8D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1</Words>
  <Characters>1721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Heuchel</dc:creator>
  <cp:keywords/>
  <dc:description/>
  <cp:lastModifiedBy>Bob Thompson</cp:lastModifiedBy>
  <cp:revision>2</cp:revision>
  <dcterms:created xsi:type="dcterms:W3CDTF">2022-08-01T23:18:00Z</dcterms:created>
  <dcterms:modified xsi:type="dcterms:W3CDTF">2022-08-01T23:18:00Z</dcterms:modified>
</cp:coreProperties>
</file>